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51FE3" w14:textId="39831F45" w:rsidR="00055A7D" w:rsidRDefault="00115985">
      <w:r w:rsidRPr="001076F2">
        <w:rPr>
          <w:rFonts w:asciiTheme="minorHAnsi" w:hAnsiTheme="minorHAnsi"/>
          <w:b/>
          <w:bCs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FAD959" wp14:editId="6D2E5FBB">
                <wp:simplePos x="0" y="0"/>
                <wp:positionH relativeFrom="column">
                  <wp:posOffset>0</wp:posOffset>
                </wp:positionH>
                <wp:positionV relativeFrom="paragraph">
                  <wp:posOffset>133</wp:posOffset>
                </wp:positionV>
                <wp:extent cx="5816600" cy="1389025"/>
                <wp:effectExtent l="0" t="0" r="0" b="0"/>
                <wp:wrapTopAndBottom/>
                <wp:docPr id="1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6600" cy="13890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o="urn:schemas-microsoft-com:office:office" xmlns:v="urn:schemas-microsoft-com:vml" xmlns:w10="urn:schemas-microsoft-com:office:word" xmlns:w="http://schemas.openxmlformats.org/wordprocessingml/2006/main" xmlns:p="http://schemas.openxmlformats.org/presentationml/2006/main" xmlns:ma14="http://schemas.microsoft.com/office/mac/drawingml/2011/main" xmlns="" xmlns:lc="http://schemas.openxmlformats.org/drawingml/2006/lockedCanvas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43A986" w14:textId="4441DBCB" w:rsidR="00115985" w:rsidRPr="00E95C1B" w:rsidRDefault="00115985" w:rsidP="00192C98">
                            <w:pPr>
                              <w:spacing w:line="480" w:lineRule="auto"/>
                              <w:jc w:val="both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 w:rsidR="00CA5A1C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4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: Detailed GLMM structure for 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Plasmodium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infection risk, </w:t>
                            </w:r>
                            <w:r w:rsidR="00CA5A1C" w:rsidRPr="00E95C1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Plasmodium</w:t>
                            </w:r>
                            <w:r w:rsidR="00CA5A1C"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intensity and 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S</w:t>
                            </w:r>
                            <w:r w:rsidR="00192C98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chistosoma</w:t>
                            </w:r>
                            <w:r w:rsidRPr="00E95C1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E95C1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mansoni</w:t>
                            </w:r>
                            <w:proofErr w:type="spellEnd"/>
                            <w:r w:rsidRPr="00E95C1B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risk including the fixed and random variables for each model. Each dependent variable had two models, one model included infection variables as presence/absence data, the second model included infection variables as intensity values. </w:t>
                            </w:r>
                          </w:p>
                          <w:p w14:paraId="52CB3193" w14:textId="77777777" w:rsidR="00115985" w:rsidRPr="004B13B9" w:rsidRDefault="00115985" w:rsidP="00115985">
                            <w:pPr>
                              <w:jc w:val="both"/>
                              <w:rPr>
                                <w:rFonts w:asciiTheme="minorHAnsi" w:eastAsia="MS Mincho" w:hAnsiTheme="minorHAnsi"/>
                                <w:color w:val="000000" w:themeColor="dark1"/>
                                <w:kern w:val="24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FAD959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0;margin-top:0;width:458pt;height:109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" filled="f" stroked="f">
                <v:textbox>
                  <w:txbxContent>
                    <w:p w14:paraId="2443A986" w14:textId="4441DBCB" w:rsidR="00115985" w:rsidRPr="00E95C1B" w:rsidRDefault="00115985" w:rsidP="00192C98">
                      <w:pPr>
                        <w:spacing w:line="480" w:lineRule="auto"/>
                        <w:jc w:val="both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Supplementary Table </w:t>
                      </w:r>
                      <w:r w:rsidR="00CA5A1C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4</w:t>
                      </w:r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: Detailed GLMM structure for </w:t>
                      </w:r>
                      <w:r w:rsidRPr="00E95C1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Plasmodium</w:t>
                      </w:r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infection risk, </w:t>
                      </w:r>
                      <w:r w:rsidR="00CA5A1C" w:rsidRPr="00E95C1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Plasmodium</w:t>
                      </w:r>
                      <w:r w:rsidR="00CA5A1C"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</w:t>
                      </w:r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intensity and </w:t>
                      </w:r>
                      <w:r w:rsidRPr="00E95C1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S</w:t>
                      </w:r>
                      <w:r w:rsidR="00192C98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chistosoma</w:t>
                      </w:r>
                      <w:r w:rsidRPr="00E95C1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E95C1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mansoni</w:t>
                      </w:r>
                      <w:proofErr w:type="spellEnd"/>
                      <w:r w:rsidRPr="00E95C1B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risk including the fixed and random variables for each model. Each dependent variable had two models, one model included infection variables as presence/absence data, the second model included infection variables as intensity values. </w:t>
                      </w:r>
                    </w:p>
                    <w:p w14:paraId="52CB3193" w14:textId="77777777" w:rsidR="00115985" w:rsidRPr="004B13B9" w:rsidRDefault="00115985" w:rsidP="00115985">
                      <w:pPr>
                        <w:jc w:val="both"/>
                        <w:rPr>
                          <w:rFonts w:asciiTheme="minorHAnsi" w:eastAsia="MS Mincho" w:hAnsiTheme="minorHAnsi"/>
                          <w:color w:val="000000" w:themeColor="dark1"/>
                          <w:kern w:val="24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Style w:val="PlainTable4"/>
        <w:tblW w:w="9200" w:type="dxa"/>
        <w:tblLook w:val="04A0" w:firstRow="1" w:lastRow="0" w:firstColumn="1" w:lastColumn="0" w:noHBand="0" w:noVBand="1"/>
      </w:tblPr>
      <w:tblGrid>
        <w:gridCol w:w="1660"/>
        <w:gridCol w:w="1244"/>
        <w:gridCol w:w="1244"/>
        <w:gridCol w:w="1244"/>
        <w:gridCol w:w="1244"/>
        <w:gridCol w:w="1282"/>
        <w:gridCol w:w="1282"/>
      </w:tblGrid>
      <w:tr w:rsidR="00115985" w:rsidRPr="00E95C1B" w14:paraId="66307172" w14:textId="77777777" w:rsidTr="009A0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tcBorders>
              <w:top w:val="single" w:sz="4" w:space="0" w:color="auto"/>
            </w:tcBorders>
          </w:tcPr>
          <w:p w14:paraId="182300EB" w14:textId="77777777" w:rsidR="00115985" w:rsidRPr="00E95C1B" w:rsidRDefault="00115985" w:rsidP="009A0CDC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35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1E7017A" w14:textId="77777777" w:rsidR="00115985" w:rsidRPr="00E95C1B" w:rsidRDefault="00115985" w:rsidP="009A0CD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Dependent Variable</w:t>
            </w:r>
          </w:p>
        </w:tc>
      </w:tr>
      <w:tr w:rsidR="00115985" w:rsidRPr="00E95C1B" w14:paraId="707A9604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tcBorders>
              <w:bottom w:val="single" w:sz="4" w:space="0" w:color="auto"/>
            </w:tcBorders>
          </w:tcPr>
          <w:p w14:paraId="6B7D113B" w14:textId="7777777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 xml:space="preserve">Fixed Variable 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380AF713" w14:textId="41DC8D24" w:rsidR="00115985" w:rsidRPr="00CA5A1C" w:rsidRDefault="00CA5A1C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lasmodium</w:t>
            </w: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14:paraId="17B56A73" w14:textId="35A3CAB9" w:rsidR="00115985" w:rsidRPr="00CA5A1C" w:rsidRDefault="00CA5A1C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lasmodium</w:t>
            </w: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evalenc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5C16963" w14:textId="706B36F3" w:rsidR="00115985" w:rsidRPr="00CA5A1C" w:rsidRDefault="00115985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og+1 </w:t>
            </w:r>
            <w:r w:rsidR="00CA5A1C" w:rsidRPr="00CA5A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lasmodium</w:t>
            </w:r>
            <w:r w:rsidR="00CA5A1C"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IEMSA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7F4C9DE" w14:textId="4F00EDA1" w:rsidR="00115985" w:rsidRPr="00CA5A1C" w:rsidRDefault="00115985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log+1 </w:t>
            </w:r>
            <w:r w:rsidR="00CA5A1C" w:rsidRPr="00CA5A1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lasmodium</w:t>
            </w:r>
            <w:r w:rsidR="00CA5A1C"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IEMSA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54F10763" w14:textId="5FE0EA25" w:rsidR="00115985" w:rsidRPr="00E95C1B" w:rsidRDefault="00115985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92C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92C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ansoni</w:t>
            </w:r>
            <w:proofErr w:type="spellEnd"/>
            <w:r w:rsidRPr="00E95C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revalenc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</w:tcPr>
          <w:p w14:paraId="3DB55494" w14:textId="52837A3D" w:rsidR="00115985" w:rsidRPr="00E95C1B" w:rsidRDefault="00115985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92C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92C98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ansoni</w:t>
            </w:r>
            <w:proofErr w:type="spellEnd"/>
            <w:r w:rsidRPr="00E95C1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prevalence</w:t>
            </w:r>
          </w:p>
        </w:tc>
      </w:tr>
      <w:tr w:rsidR="00115985" w:rsidRPr="00E95C1B" w14:paraId="144FDEF6" w14:textId="77777777" w:rsidTr="009A0CDC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tcBorders>
              <w:top w:val="single" w:sz="4" w:space="0" w:color="auto"/>
            </w:tcBorders>
          </w:tcPr>
          <w:p w14:paraId="29DA1901" w14:textId="7777777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Infection Variables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2EFE1774" w14:textId="77777777" w:rsidR="00115985" w:rsidRPr="00CA5A1C" w:rsidRDefault="00115985" w:rsidP="00192C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64D679AE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306FF6D" w14:textId="77777777" w:rsidR="00115985" w:rsidRPr="00CA5A1C" w:rsidRDefault="00115985" w:rsidP="00192C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E81ABB4" w14:textId="77777777" w:rsidR="00115985" w:rsidRPr="00CA5A1C" w:rsidRDefault="00115985" w:rsidP="00192C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1FA4C739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0F7B9D57" w14:textId="77777777" w:rsidR="00115985" w:rsidRPr="00E95C1B" w:rsidRDefault="00115985" w:rsidP="00192C9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15985" w:rsidRPr="00E95C1B" w14:paraId="041F1484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57293A5D" w14:textId="3515D75E" w:rsidR="00115985" w:rsidRPr="00CA5A1C" w:rsidRDefault="00CA5A1C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Plasmodium</w:t>
            </w: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sence</w:t>
            </w:r>
          </w:p>
        </w:tc>
        <w:tc>
          <w:tcPr>
            <w:tcW w:w="1222" w:type="dxa"/>
          </w:tcPr>
          <w:p w14:paraId="63B0E80F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22" w:type="dxa"/>
          </w:tcPr>
          <w:p w14:paraId="14C38555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2BDEC75A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1C928763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3C60A394" w14:textId="0EDA363C" w:rsidR="00115985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2702A99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25C3AB6D" w14:textId="77777777" w:rsidTr="009A0CDC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762B2C4" w14:textId="2A91054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Log+1 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Plasmodium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IEMSA</w:t>
            </w:r>
          </w:p>
        </w:tc>
        <w:tc>
          <w:tcPr>
            <w:tcW w:w="1222" w:type="dxa"/>
          </w:tcPr>
          <w:p w14:paraId="6070E67D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664728B8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52F1F67B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789AC25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679DCAA6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2B743FE3" w14:textId="399EA903" w:rsidR="00115985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15985" w:rsidRPr="00E95C1B" w14:paraId="35690984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5E9444C5" w14:textId="30D34FF7" w:rsidR="00115985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mansoni</w:t>
            </w:r>
            <w:proofErr w:type="spellEnd"/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sence</w:t>
            </w:r>
          </w:p>
        </w:tc>
        <w:tc>
          <w:tcPr>
            <w:tcW w:w="1222" w:type="dxa"/>
          </w:tcPr>
          <w:p w14:paraId="791F210A" w14:textId="4CE274A9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3A4376EB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4935D9A1" w14:textId="607F3F4D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31EAE189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1ADB1BC4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62C4DD42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3D91B697" w14:textId="77777777" w:rsidTr="009A0CDC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199ECCF2" w14:textId="27676F76" w:rsidR="00115985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mansoni</w:t>
            </w:r>
            <w:proofErr w:type="spellEnd"/>
            <w:r w:rsidR="00115985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EPG (Low, Moderate, High)</w:t>
            </w:r>
          </w:p>
        </w:tc>
        <w:tc>
          <w:tcPr>
            <w:tcW w:w="1222" w:type="dxa"/>
          </w:tcPr>
          <w:p w14:paraId="7C291808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22" w:type="dxa"/>
          </w:tcPr>
          <w:p w14:paraId="4F8BECFB" w14:textId="3A19533B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60F3F9C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52082920" w14:textId="66CC8E15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1E1E8838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145C8CC9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643C9C76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1A1681D8" w14:textId="77252A7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Baseline 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Plasmodium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sence</w:t>
            </w:r>
          </w:p>
        </w:tc>
        <w:tc>
          <w:tcPr>
            <w:tcW w:w="1222" w:type="dxa"/>
          </w:tcPr>
          <w:p w14:paraId="6C7FFDC7" w14:textId="0E85839A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0537B1FC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44B3B93C" w14:textId="3B8B78DD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3DD5FE7A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55905354" w14:textId="01C33A06" w:rsidR="00115985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1CD9A285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79DF1AB9" w14:textId="77777777" w:rsidTr="009A0CDC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044B3409" w14:textId="5BE798E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Log+1 Baseline 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Plasmodium</w:t>
            </w:r>
            <w:r w:rsidR="00CA5A1C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GIEMSA</w:t>
            </w:r>
          </w:p>
        </w:tc>
        <w:tc>
          <w:tcPr>
            <w:tcW w:w="1222" w:type="dxa"/>
          </w:tcPr>
          <w:p w14:paraId="5417F697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22" w:type="dxa"/>
          </w:tcPr>
          <w:p w14:paraId="365BD6F9" w14:textId="7BCF6B4D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7C52D94F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11679726" w14:textId="4242CCE4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E1E5290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7C523C45" w14:textId="00823611" w:rsidR="00115985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15985" w:rsidRPr="00E95C1B" w14:paraId="2C4B85DA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7F112E8E" w14:textId="16BEB84C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 xml:space="preserve">Baseline </w:t>
            </w:r>
            <w:r w:rsidR="00192C98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="00192C98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mansoni</w:t>
            </w:r>
            <w:proofErr w:type="spellEnd"/>
            <w:r w:rsidR="00192C98"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presence</w:t>
            </w:r>
          </w:p>
        </w:tc>
        <w:tc>
          <w:tcPr>
            <w:tcW w:w="1222" w:type="dxa"/>
          </w:tcPr>
          <w:p w14:paraId="5133E775" w14:textId="548C7575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4F4366AB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67C68EED" w14:textId="0D5B638E" w:rsidR="00115985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7660E03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313462DB" w14:textId="02752041" w:rsidR="00115985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1C13643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03C546D2" w14:textId="77777777" w:rsidTr="009A0CDC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685ACA0B" w14:textId="7A159689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Baseline </w:t>
            </w:r>
            <w:r w:rsidR="00192C98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="00192C98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mansoni</w:t>
            </w:r>
            <w:proofErr w:type="spellEnd"/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EPG (Low, Moderate, High)</w:t>
            </w:r>
          </w:p>
        </w:tc>
        <w:tc>
          <w:tcPr>
            <w:tcW w:w="1222" w:type="dxa"/>
          </w:tcPr>
          <w:p w14:paraId="7E05FDA1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22" w:type="dxa"/>
          </w:tcPr>
          <w:p w14:paraId="46E0106F" w14:textId="6F941C1D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CE35169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57B6EFE0" w14:textId="575598C5" w:rsidR="00115985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201D5033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1F9A769E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92C98" w:rsidRPr="00E95C1B" w14:paraId="4C7B7605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423A9B57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aseline STH presence</w:t>
            </w:r>
          </w:p>
        </w:tc>
        <w:tc>
          <w:tcPr>
            <w:tcW w:w="1222" w:type="dxa"/>
          </w:tcPr>
          <w:p w14:paraId="5D662328" w14:textId="244D95B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325FAB78" w14:textId="7C33C72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B41F0B0" w14:textId="0B38C08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BBB5E76" w14:textId="6377271F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E23BC7E" w14:textId="35F432B5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96E3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C030FA1" w14:textId="5BC2CA33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96E3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15985" w:rsidRPr="00E95C1B" w14:paraId="1D8B9D9E" w14:textId="77777777" w:rsidTr="009A0CD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76B7243" w14:textId="7777777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Demographic Variables</w:t>
            </w:r>
          </w:p>
        </w:tc>
        <w:tc>
          <w:tcPr>
            <w:tcW w:w="1222" w:type="dxa"/>
          </w:tcPr>
          <w:p w14:paraId="300B4304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3B16BFA7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2C34348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7F90449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37264A59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52FF0C67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92C98" w:rsidRPr="00E95C1B" w14:paraId="441E64F1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102A73D8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Tribe</w:t>
            </w:r>
          </w:p>
        </w:tc>
        <w:tc>
          <w:tcPr>
            <w:tcW w:w="1222" w:type="dxa"/>
          </w:tcPr>
          <w:p w14:paraId="47AAD6D9" w14:textId="2CA6B927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00011136" w14:textId="4D910803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3FDF7F1" w14:textId="0A8C02E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011DC2A8" w14:textId="1089D940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DC149CC" w14:textId="197A9D5B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2B38FBBE" w14:textId="0F561301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32DBBAA8" w14:textId="77777777" w:rsidTr="009A0CD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5D133EE0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222" w:type="dxa"/>
          </w:tcPr>
          <w:p w14:paraId="46600299" w14:textId="6164648E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6C507EA5" w14:textId="5C8703F0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671782B0" w14:textId="3B123201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0BFD98CB" w14:textId="6CBEB0EF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1ADB6B15" w14:textId="0648E095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EA7B51B" w14:textId="19005CEC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4783A8B0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2947D99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1222" w:type="dxa"/>
          </w:tcPr>
          <w:p w14:paraId="05A323C3" w14:textId="3C34840F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5E9FA6C3" w14:textId="4E4F8073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2DCD6626" w14:textId="7C42D013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3BD49B71" w14:textId="3286B1BD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65C1D82" w14:textId="08F21ACB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76E4EDCC" w14:textId="26A45988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71226E54" w14:textId="77777777" w:rsidTr="009A0CDC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20EB5243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Wealth quintile</w:t>
            </w:r>
          </w:p>
        </w:tc>
        <w:tc>
          <w:tcPr>
            <w:tcW w:w="1222" w:type="dxa"/>
          </w:tcPr>
          <w:p w14:paraId="7EBFA482" w14:textId="33756781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19171D12" w14:textId="1DADB6F2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26C2E92C" w14:textId="5DCEC566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E780837" w14:textId="40AC1971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7DDFE78A" w14:textId="0729A5D6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11C296DE" w14:textId="78AF524C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2D3A8417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50EF88BF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others’ education</w:t>
            </w:r>
          </w:p>
        </w:tc>
        <w:tc>
          <w:tcPr>
            <w:tcW w:w="1222" w:type="dxa"/>
          </w:tcPr>
          <w:p w14:paraId="105DE786" w14:textId="297DE4B8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7D87B4E0" w14:textId="1C14382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5A32F43A" w14:textId="6E4DE68E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6FD042D6" w14:textId="5A992447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23A10FEB" w14:textId="16ECAD1C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74EC6DBB" w14:textId="6F9DE54F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2178AE45" w14:textId="77777777" w:rsidTr="009A0CDC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8EA2239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others’ occupation</w:t>
            </w:r>
          </w:p>
        </w:tc>
        <w:tc>
          <w:tcPr>
            <w:tcW w:w="1222" w:type="dxa"/>
          </w:tcPr>
          <w:p w14:paraId="092FC392" w14:textId="193594D2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086E69DF" w14:textId="0C449C88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0EE03B79" w14:textId="432F2E94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4B5651EB" w14:textId="003D20CD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99190B8" w14:textId="3FD6C35C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7069AF58" w14:textId="30E692FB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01C3A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15985" w:rsidRPr="00E95C1B" w14:paraId="6F017B43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2DC244BD" w14:textId="793A43E0" w:rsidR="00115985" w:rsidRPr="00CA5A1C" w:rsidRDefault="00CA5A1C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Plasmodium</w:t>
            </w: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specific risk factors</w:t>
            </w:r>
          </w:p>
        </w:tc>
        <w:tc>
          <w:tcPr>
            <w:tcW w:w="1222" w:type="dxa"/>
          </w:tcPr>
          <w:p w14:paraId="10D3DEEE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2B1C02E4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6CA7A1AB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5F209D7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61706C86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31002E6B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92C98" w:rsidRPr="00E95C1B" w14:paraId="4CA3587E" w14:textId="77777777" w:rsidTr="009A0CDC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26E2A29E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Do you sleep inside at night?</w:t>
            </w:r>
          </w:p>
        </w:tc>
        <w:tc>
          <w:tcPr>
            <w:tcW w:w="1222" w:type="dxa"/>
          </w:tcPr>
          <w:p w14:paraId="5F8542D1" w14:textId="2C679034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16612757" w14:textId="4F44AB9F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282EFF29" w14:textId="16AEB832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2DFF9778" w14:textId="651208C3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162ACB0" w14:textId="77777777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0187AA77" w14:textId="77777777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92C98" w:rsidRPr="00E95C1B" w14:paraId="5DE43A6E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186BBA2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Do you sleep under a </w:t>
            </w:r>
            <w:proofErr w:type="spellStart"/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bednet</w:t>
            </w:r>
            <w:proofErr w:type="spellEnd"/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?</w:t>
            </w:r>
          </w:p>
        </w:tc>
        <w:tc>
          <w:tcPr>
            <w:tcW w:w="1222" w:type="dxa"/>
          </w:tcPr>
          <w:p w14:paraId="18D8FD56" w14:textId="44727DAD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577B8AA8" w14:textId="6F9E26F9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398334A2" w14:textId="073A7992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79871060" w14:textId="5DF496CF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D8C37CC" w14:textId="77777777" w:rsidR="00192C98" w:rsidRPr="00E95C1B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17456FF1" w14:textId="77777777" w:rsidR="00192C98" w:rsidRPr="00E95C1B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92C98" w:rsidRPr="00E95C1B" w14:paraId="3B212445" w14:textId="77777777" w:rsidTr="009A0CDC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17A26B8D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lastRenderedPageBreak/>
              <w:t>Do mosquitoes bother you at home?</w:t>
            </w:r>
          </w:p>
        </w:tc>
        <w:tc>
          <w:tcPr>
            <w:tcW w:w="1222" w:type="dxa"/>
          </w:tcPr>
          <w:p w14:paraId="4D04AEAD" w14:textId="3F1F1802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47AE145D" w14:textId="32B81474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7C5014BD" w14:textId="38A6F5F6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27389883" w14:textId="40E5830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13FAB30" w14:textId="77777777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429722DC" w14:textId="77777777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E95C1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115985" w:rsidRPr="00E95C1B" w14:paraId="256F3965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01793673" w14:textId="26C46011" w:rsidR="00115985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mansoni</w:t>
            </w:r>
            <w:proofErr w:type="spellEnd"/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</w:t>
            </w:r>
            <w:r w:rsidR="00115985" w:rsidRPr="00CA5A1C"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  <w:t>specific risk factors</w:t>
            </w:r>
          </w:p>
        </w:tc>
        <w:tc>
          <w:tcPr>
            <w:tcW w:w="1222" w:type="dxa"/>
          </w:tcPr>
          <w:p w14:paraId="222A82EA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53ED1A22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4A106880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285C612" w14:textId="77777777" w:rsidR="00115985" w:rsidRPr="00CA5A1C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10C9D00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2BEFB13D" w14:textId="77777777" w:rsidR="00115985" w:rsidRPr="00E95C1B" w:rsidRDefault="00115985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92C98" w:rsidRPr="00E95C1B" w14:paraId="1609FCF0" w14:textId="77777777" w:rsidTr="009A0CDC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36F98F10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ow long do you spend in the water per day?</w:t>
            </w:r>
          </w:p>
        </w:tc>
        <w:tc>
          <w:tcPr>
            <w:tcW w:w="1222" w:type="dxa"/>
          </w:tcPr>
          <w:p w14:paraId="1EF23B92" w14:textId="7777777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 xml:space="preserve">- </w:t>
            </w:r>
          </w:p>
        </w:tc>
        <w:tc>
          <w:tcPr>
            <w:tcW w:w="1222" w:type="dxa"/>
          </w:tcPr>
          <w:p w14:paraId="4DE412F3" w14:textId="7777777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41B7D5FC" w14:textId="7777777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4498F8FE" w14:textId="7777777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3B94F6F3" w14:textId="04EB4CD3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6C6D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5CD2977A" w14:textId="56B673B6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5D6C6D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6917E1D0" w14:textId="77777777" w:rsidTr="0019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18393FF5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i/>
                <w:iCs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How many times do you bathe per day?</w:t>
            </w:r>
          </w:p>
        </w:tc>
        <w:tc>
          <w:tcPr>
            <w:tcW w:w="1222" w:type="dxa"/>
          </w:tcPr>
          <w:p w14:paraId="67575964" w14:textId="77777777" w:rsidR="00192C98" w:rsidRPr="00CA5A1C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222" w:type="dxa"/>
          </w:tcPr>
          <w:p w14:paraId="1D0D44CC" w14:textId="77777777" w:rsidR="00192C98" w:rsidRPr="00CA5A1C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2114F611" w14:textId="77777777" w:rsidR="00192C98" w:rsidRPr="00CA5A1C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92" w:type="dxa"/>
          </w:tcPr>
          <w:p w14:paraId="3C30A73E" w14:textId="77777777" w:rsidR="00192C98" w:rsidRPr="00CA5A1C" w:rsidRDefault="00192C98" w:rsidP="00192C9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363" w:type="dxa"/>
          </w:tcPr>
          <w:p w14:paraId="318CD0CA" w14:textId="6E196442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2653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02329201" w14:textId="2379200C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72653E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15985" w:rsidRPr="00E95C1B" w14:paraId="75268963" w14:textId="77777777" w:rsidTr="00192C98">
        <w:trPr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543EE445" w14:textId="77777777" w:rsidR="00115985" w:rsidRPr="00CA5A1C" w:rsidRDefault="00115985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Random Variable</w:t>
            </w:r>
          </w:p>
        </w:tc>
        <w:tc>
          <w:tcPr>
            <w:tcW w:w="1222" w:type="dxa"/>
          </w:tcPr>
          <w:p w14:paraId="0BC817A4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22" w:type="dxa"/>
          </w:tcPr>
          <w:p w14:paraId="163FA9A0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235B17B3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92" w:type="dxa"/>
          </w:tcPr>
          <w:p w14:paraId="78A8E6D2" w14:textId="77777777" w:rsidR="00115985" w:rsidRPr="00CA5A1C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02ABFA5B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63" w:type="dxa"/>
          </w:tcPr>
          <w:p w14:paraId="1AB03679" w14:textId="77777777" w:rsidR="00115985" w:rsidRPr="00E95C1B" w:rsidRDefault="00115985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92C98" w:rsidRPr="00E95C1B" w14:paraId="7B7EE7B2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62718C1B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Family ID</w:t>
            </w:r>
          </w:p>
        </w:tc>
        <w:tc>
          <w:tcPr>
            <w:tcW w:w="1222" w:type="dxa"/>
          </w:tcPr>
          <w:p w14:paraId="3918CC70" w14:textId="650185B3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0767BC5B" w14:textId="1E3C829F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31B1B677" w14:textId="6B1A070B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09B1D10B" w14:textId="373D361D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05AD565C" w14:textId="4C7CBE0C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F43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65D6C636" w14:textId="27763234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F43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698A7CDC" w14:textId="77777777" w:rsidTr="009A0CDC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</w:tcPr>
          <w:p w14:paraId="4E8B8EF3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Age (Spline)</w:t>
            </w:r>
          </w:p>
        </w:tc>
        <w:tc>
          <w:tcPr>
            <w:tcW w:w="1222" w:type="dxa"/>
          </w:tcPr>
          <w:p w14:paraId="5AF7E0B5" w14:textId="16ACA1D8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</w:tcPr>
          <w:p w14:paraId="72747730" w14:textId="4F28418F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790D5ACE" w14:textId="21AE39D5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</w:tcPr>
          <w:p w14:paraId="1061801C" w14:textId="55F63897" w:rsidR="00192C98" w:rsidRPr="00CA5A1C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077C5B9C" w14:textId="0375DB63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F43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</w:tcPr>
          <w:p w14:paraId="48D3344E" w14:textId="09D545DE" w:rsidR="00192C98" w:rsidRPr="00E95C1B" w:rsidRDefault="00192C98" w:rsidP="00192C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F43C0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  <w:tr w:rsidR="00192C98" w:rsidRPr="00E95C1B" w14:paraId="78FB6E4B" w14:textId="77777777" w:rsidTr="009A0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tcBorders>
              <w:bottom w:val="single" w:sz="4" w:space="0" w:color="auto"/>
            </w:tcBorders>
          </w:tcPr>
          <w:p w14:paraId="00E4ECAD" w14:textId="77777777" w:rsidR="00192C98" w:rsidRPr="00CA5A1C" w:rsidRDefault="00192C98" w:rsidP="00192C98">
            <w:pPr>
              <w:spacing w:line="48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Lake/Village (Village nested in Lake)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95859C6" w14:textId="5583F88F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7D78F238" w14:textId="26F8A467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3F14C3A" w14:textId="2B18DA53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B060689" w14:textId="098B1280" w:rsidR="00192C98" w:rsidRPr="00CA5A1C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A1C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3135C230" w14:textId="4B4614DE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5827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6676E32" w14:textId="191AC4AF" w:rsidR="00192C98" w:rsidRPr="00E95C1B" w:rsidRDefault="00192C98" w:rsidP="00192C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E5827">
              <w:rPr>
                <w:rFonts w:asciiTheme="minorHAnsi" w:hAnsiTheme="minorHAnsi" w:cstheme="minorHAnsi"/>
                <w:sz w:val="20"/>
                <w:szCs w:val="20"/>
              </w:rPr>
              <w:t>X</w:t>
            </w:r>
          </w:p>
        </w:tc>
      </w:tr>
    </w:tbl>
    <w:p w14:paraId="76537819" w14:textId="7B6C000E" w:rsidR="00115985" w:rsidRPr="00115985" w:rsidRDefault="00115985" w:rsidP="00115985"/>
    <w:p w14:paraId="794B0A4D" w14:textId="4ED7177F" w:rsidR="00115985" w:rsidRPr="00115985" w:rsidRDefault="00115985" w:rsidP="00115985"/>
    <w:p w14:paraId="2CAD2FCA" w14:textId="0B0F2B42" w:rsidR="00115985" w:rsidRPr="00115985" w:rsidRDefault="00115985" w:rsidP="00115985"/>
    <w:p w14:paraId="5FFB3268" w14:textId="42C998CC" w:rsidR="00115985" w:rsidRPr="00115985" w:rsidRDefault="00115985" w:rsidP="00115985"/>
    <w:p w14:paraId="4AF79BDB" w14:textId="77777777" w:rsidR="00115985" w:rsidRPr="00115985" w:rsidRDefault="00115985" w:rsidP="00115985"/>
    <w:sectPr w:rsidR="00115985" w:rsidRPr="00115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85"/>
    <w:rsid w:val="00000E31"/>
    <w:rsid w:val="00053463"/>
    <w:rsid w:val="00055A7D"/>
    <w:rsid w:val="0008093B"/>
    <w:rsid w:val="000A2874"/>
    <w:rsid w:val="000D35B7"/>
    <w:rsid w:val="00115985"/>
    <w:rsid w:val="0012639D"/>
    <w:rsid w:val="00192C98"/>
    <w:rsid w:val="001D5495"/>
    <w:rsid w:val="00313BDD"/>
    <w:rsid w:val="003F362B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5168"/>
    <w:rsid w:val="008210DF"/>
    <w:rsid w:val="009124DD"/>
    <w:rsid w:val="00B2405D"/>
    <w:rsid w:val="00BA1CC0"/>
    <w:rsid w:val="00BB69B1"/>
    <w:rsid w:val="00C16906"/>
    <w:rsid w:val="00C671E5"/>
    <w:rsid w:val="00C717E6"/>
    <w:rsid w:val="00CA5A1C"/>
    <w:rsid w:val="00D54907"/>
    <w:rsid w:val="00D65783"/>
    <w:rsid w:val="00D7399D"/>
    <w:rsid w:val="00DA6CAB"/>
    <w:rsid w:val="00E32533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DCBDF"/>
  <w15:chartTrackingRefBased/>
  <w15:docId w15:val="{B6E54DDC-0426-534D-A6E6-7A7E0471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98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159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2</cp:revision>
  <dcterms:created xsi:type="dcterms:W3CDTF">2022-02-17T21:00:00Z</dcterms:created>
  <dcterms:modified xsi:type="dcterms:W3CDTF">2022-02-17T21:00:00Z</dcterms:modified>
</cp:coreProperties>
</file>